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33"/>
        <w:gridCol w:w="1802"/>
        <w:gridCol w:w="577"/>
        <w:gridCol w:w="426"/>
        <w:gridCol w:w="4074"/>
        <w:gridCol w:w="377"/>
      </w:tblGrid>
      <w:tr w:rsidR="000A7405" w:rsidRPr="000A7405" w:rsidTr="004F0C81">
        <w:trPr>
          <w:trHeight w:val="375"/>
        </w:trPr>
        <w:tc>
          <w:tcPr>
            <w:tcW w:w="3835" w:type="dxa"/>
            <w:gridSpan w:val="2"/>
            <w:noWrap/>
            <w:hideMark/>
          </w:tcPr>
          <w:p w:rsidR="000A7405" w:rsidRPr="000A7405" w:rsidRDefault="000A7405">
            <w:pPr>
              <w:rPr>
                <w:b/>
                <w:bCs/>
              </w:rPr>
            </w:pPr>
            <w:bookmarkStart w:id="0" w:name="_GoBack"/>
            <w:bookmarkEnd w:id="0"/>
            <w:proofErr w:type="spellStart"/>
            <w:r w:rsidRPr="000A7405">
              <w:rPr>
                <w:b/>
                <w:bCs/>
              </w:rPr>
              <w:t>Pyrosequencing</w:t>
            </w:r>
            <w:proofErr w:type="spellEnd"/>
            <w:r w:rsidRPr="000A7405">
              <w:rPr>
                <w:b/>
                <w:bCs/>
              </w:rPr>
              <w:t xml:space="preserve"> </w:t>
            </w:r>
            <w:proofErr w:type="spellStart"/>
            <w:r w:rsidRPr="000A7405">
              <w:rPr>
                <w:b/>
                <w:bCs/>
              </w:rPr>
              <w:t>primers</w:t>
            </w:r>
            <w:proofErr w:type="spellEnd"/>
          </w:p>
        </w:tc>
        <w:tc>
          <w:tcPr>
            <w:tcW w:w="577" w:type="dxa"/>
            <w:noWrap/>
            <w:hideMark/>
          </w:tcPr>
          <w:p w:rsidR="000A7405" w:rsidRPr="000A7405" w:rsidRDefault="000A7405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0A7405" w:rsidRPr="000A7405" w:rsidRDefault="000A7405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Gene</w:t>
            </w:r>
          </w:p>
        </w:tc>
        <w:tc>
          <w:tcPr>
            <w:tcW w:w="1802" w:type="dxa"/>
            <w:noWrap/>
            <w:hideMark/>
          </w:tcPr>
          <w:p w:rsidR="000A7405" w:rsidRPr="000A7405" w:rsidRDefault="000A7405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SNP</w:t>
            </w:r>
          </w:p>
        </w:tc>
        <w:tc>
          <w:tcPr>
            <w:tcW w:w="577" w:type="dxa"/>
            <w:noWrap/>
            <w:hideMark/>
          </w:tcPr>
          <w:p w:rsidR="000A7405" w:rsidRPr="000A7405" w:rsidRDefault="000A7405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Primer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noWrap/>
            <w:hideMark/>
          </w:tcPr>
          <w:p w:rsidR="000A7405" w:rsidRPr="000A7405" w:rsidRDefault="000A7405">
            <w:r w:rsidRPr="000A7405">
              <w:t> </w:t>
            </w:r>
          </w:p>
        </w:tc>
        <w:tc>
          <w:tcPr>
            <w:tcW w:w="1802" w:type="dxa"/>
            <w:noWrap/>
            <w:hideMark/>
          </w:tcPr>
          <w:p w:rsidR="000A7405" w:rsidRPr="000A7405" w:rsidRDefault="000A7405">
            <w:r w:rsidRPr="000A7405">
              <w:t> </w:t>
            </w:r>
          </w:p>
        </w:tc>
        <w:tc>
          <w:tcPr>
            <w:tcW w:w="577" w:type="dxa"/>
            <w:noWrap/>
            <w:hideMark/>
          </w:tcPr>
          <w:p w:rsidR="000A7405" w:rsidRPr="000A7405" w:rsidRDefault="000A7405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0A7405" w:rsidRPr="000A7405" w:rsidRDefault="000A7405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NXT2</w:t>
            </w:r>
          </w:p>
        </w:tc>
        <w:tc>
          <w:tcPr>
            <w:tcW w:w="1802" w:type="dxa"/>
            <w:vMerge w:val="restart"/>
            <w:noWrap/>
            <w:hideMark/>
          </w:tcPr>
          <w:p w:rsidR="000A7405" w:rsidRPr="000A7405" w:rsidRDefault="000A7405" w:rsidP="000A7405">
            <w:r w:rsidRPr="000A7405">
              <w:t>rs3204027</w:t>
            </w:r>
          </w:p>
        </w:tc>
        <w:tc>
          <w:tcPr>
            <w:tcW w:w="577" w:type="dxa"/>
            <w:noWrap/>
            <w:hideMark/>
          </w:tcPr>
          <w:p w:rsidR="000A7405" w:rsidRPr="000A7405" w:rsidRDefault="000A7405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r w:rsidRPr="000A7405">
              <w:t>TGGAGTCAAAGCCATTGTTATCT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0A7405" w:rsidRPr="000A7405" w:rsidRDefault="000A7405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0A7405" w:rsidRPr="000A7405" w:rsidRDefault="000A7405"/>
        </w:tc>
        <w:tc>
          <w:tcPr>
            <w:tcW w:w="577" w:type="dxa"/>
            <w:noWrap/>
            <w:hideMark/>
          </w:tcPr>
          <w:p w:rsidR="000A7405" w:rsidRPr="000A7405" w:rsidRDefault="000A7405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r w:rsidRPr="000A7405">
              <w:rPr>
                <w:b/>
                <w:bCs/>
              </w:rPr>
              <w:t>Biot-</w:t>
            </w:r>
            <w:r w:rsidRPr="000A7405">
              <w:t>GGGGGATGTGTGATACATAAGAAA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0A7405" w:rsidRPr="000A7405" w:rsidRDefault="000A7405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0A7405" w:rsidRPr="000A7405" w:rsidRDefault="000A7405"/>
        </w:tc>
        <w:tc>
          <w:tcPr>
            <w:tcW w:w="577" w:type="dxa"/>
            <w:noWrap/>
            <w:hideMark/>
          </w:tcPr>
          <w:p w:rsidR="000A7405" w:rsidRPr="000A7405" w:rsidRDefault="000A7405" w:rsidP="000A7405">
            <w:proofErr w:type="spellStart"/>
            <w:r w:rsidRPr="000A7405">
              <w:t>Seq</w:t>
            </w:r>
            <w:proofErr w:type="spellEnd"/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r w:rsidRPr="000A7405">
              <w:t>GGAAGACTGGAAGACTTAA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3'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noWrap/>
            <w:hideMark/>
          </w:tcPr>
          <w:p w:rsidR="000A7405" w:rsidRPr="000A7405" w:rsidRDefault="000A7405">
            <w:r w:rsidRPr="000A7405">
              <w:t> </w:t>
            </w:r>
          </w:p>
        </w:tc>
        <w:tc>
          <w:tcPr>
            <w:tcW w:w="1802" w:type="dxa"/>
            <w:noWrap/>
            <w:hideMark/>
          </w:tcPr>
          <w:p w:rsidR="000A7405" w:rsidRPr="000A7405" w:rsidRDefault="000A7405">
            <w:r w:rsidRPr="000A7405">
              <w:t> </w:t>
            </w:r>
          </w:p>
        </w:tc>
        <w:tc>
          <w:tcPr>
            <w:tcW w:w="577" w:type="dxa"/>
            <w:noWrap/>
            <w:hideMark/>
          </w:tcPr>
          <w:p w:rsidR="000A7405" w:rsidRPr="000A7405" w:rsidRDefault="000A7405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0A7405" w:rsidRPr="000A7405" w:rsidRDefault="000A7405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APOOL</w:t>
            </w:r>
          </w:p>
        </w:tc>
        <w:tc>
          <w:tcPr>
            <w:tcW w:w="1802" w:type="dxa"/>
            <w:vMerge w:val="restart"/>
            <w:noWrap/>
            <w:hideMark/>
          </w:tcPr>
          <w:p w:rsidR="000A7405" w:rsidRPr="000A7405" w:rsidRDefault="000A7405" w:rsidP="000A7405">
            <w:r w:rsidRPr="000A7405">
              <w:t>rs3747422</w:t>
            </w:r>
          </w:p>
        </w:tc>
        <w:tc>
          <w:tcPr>
            <w:tcW w:w="577" w:type="dxa"/>
            <w:noWrap/>
            <w:hideMark/>
          </w:tcPr>
          <w:p w:rsidR="000A7405" w:rsidRPr="000A7405" w:rsidRDefault="000A7405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r w:rsidRPr="000A7405">
              <w:t>GCGGAGAAAAGGCGGTAA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0A7405" w:rsidRPr="000A7405" w:rsidRDefault="000A7405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0A7405" w:rsidRPr="000A7405" w:rsidRDefault="000A7405"/>
        </w:tc>
        <w:tc>
          <w:tcPr>
            <w:tcW w:w="577" w:type="dxa"/>
            <w:noWrap/>
            <w:hideMark/>
          </w:tcPr>
          <w:p w:rsidR="000A7405" w:rsidRPr="000A7405" w:rsidRDefault="000A7405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r w:rsidRPr="000A7405">
              <w:rPr>
                <w:b/>
                <w:bCs/>
              </w:rPr>
              <w:t>Biot-</w:t>
            </w:r>
            <w:r w:rsidRPr="000A7405">
              <w:t>CAGAGAGGGACAAATCAGTTCG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0A7405" w:rsidRPr="000A7405" w:rsidRDefault="000A7405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0A7405" w:rsidRPr="000A7405" w:rsidRDefault="000A7405"/>
        </w:tc>
        <w:tc>
          <w:tcPr>
            <w:tcW w:w="577" w:type="dxa"/>
            <w:noWrap/>
            <w:hideMark/>
          </w:tcPr>
          <w:p w:rsidR="000A7405" w:rsidRPr="000A7405" w:rsidRDefault="000A7405" w:rsidP="000A7405">
            <w:proofErr w:type="spellStart"/>
            <w:r w:rsidRPr="000A7405">
              <w:t>Seq</w:t>
            </w:r>
            <w:proofErr w:type="spellEnd"/>
          </w:p>
        </w:tc>
        <w:tc>
          <w:tcPr>
            <w:tcW w:w="426" w:type="dxa"/>
            <w:noWrap/>
            <w:hideMark/>
          </w:tcPr>
          <w:p w:rsidR="000A7405" w:rsidRPr="000A7405" w:rsidRDefault="000A7405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0A7405" w:rsidRPr="000A7405" w:rsidRDefault="000A7405" w:rsidP="000A7405">
            <w:r w:rsidRPr="000A7405">
              <w:t>CGGGGTGGGGCTGTC</w:t>
            </w:r>
          </w:p>
        </w:tc>
        <w:tc>
          <w:tcPr>
            <w:tcW w:w="377" w:type="dxa"/>
            <w:noWrap/>
            <w:hideMark/>
          </w:tcPr>
          <w:p w:rsidR="000A7405" w:rsidRPr="000A7405" w:rsidRDefault="000A7405" w:rsidP="000A7405">
            <w:r w:rsidRPr="000A7405">
              <w:t>3'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noWrap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noWrap/>
          </w:tcPr>
          <w:p w:rsidR="004F0C81" w:rsidRPr="000A7405" w:rsidRDefault="004F0C81"/>
        </w:tc>
        <w:tc>
          <w:tcPr>
            <w:tcW w:w="577" w:type="dxa"/>
            <w:noWrap/>
          </w:tcPr>
          <w:p w:rsidR="004F0C81" w:rsidRPr="000A7405" w:rsidRDefault="004F0C81"/>
        </w:tc>
        <w:tc>
          <w:tcPr>
            <w:tcW w:w="426" w:type="dxa"/>
            <w:noWrap/>
          </w:tcPr>
          <w:p w:rsidR="004F0C81" w:rsidRPr="000A7405" w:rsidRDefault="004F0C81" w:rsidP="000A7405"/>
        </w:tc>
        <w:tc>
          <w:tcPr>
            <w:tcW w:w="4073" w:type="dxa"/>
            <w:noWrap/>
          </w:tcPr>
          <w:p w:rsidR="004F0C81" w:rsidRPr="000A7405" w:rsidRDefault="004F0C81" w:rsidP="000A7405"/>
        </w:tc>
        <w:tc>
          <w:tcPr>
            <w:tcW w:w="377" w:type="dxa"/>
            <w:noWrap/>
          </w:tcPr>
          <w:p w:rsidR="004F0C81" w:rsidRPr="000A7405" w:rsidRDefault="004F0C81" w:rsidP="000A7405"/>
        </w:tc>
      </w:tr>
      <w:tr w:rsidR="004F0C81" w:rsidRPr="000A7405" w:rsidTr="004F0C81">
        <w:trPr>
          <w:trHeight w:val="45"/>
        </w:trPr>
        <w:tc>
          <w:tcPr>
            <w:tcW w:w="2033" w:type="dxa"/>
            <w:vMerge w:val="restart"/>
            <w:noWrap/>
          </w:tcPr>
          <w:p w:rsidR="004F0C81" w:rsidRPr="000A7405" w:rsidRDefault="004F0C81" w:rsidP="00C11B07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 </w:t>
            </w:r>
            <w:r>
              <w:rPr>
                <w:i/>
                <w:iCs/>
              </w:rPr>
              <w:t>TBL1X</w:t>
            </w:r>
          </w:p>
        </w:tc>
        <w:tc>
          <w:tcPr>
            <w:tcW w:w="1802" w:type="dxa"/>
            <w:vMerge w:val="restart"/>
            <w:noWrap/>
          </w:tcPr>
          <w:p w:rsidR="004F0C81" w:rsidRPr="000A7405" w:rsidRDefault="004F0C81">
            <w:r w:rsidRPr="004F0C81">
              <w:t> rs16985675</w:t>
            </w:r>
          </w:p>
        </w:tc>
        <w:tc>
          <w:tcPr>
            <w:tcW w:w="577" w:type="dxa"/>
            <w:noWrap/>
          </w:tcPr>
          <w:p w:rsidR="004F0C81" w:rsidRPr="000A7405" w:rsidRDefault="004F0C81" w:rsidP="000148B0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</w:tcPr>
          <w:p w:rsidR="004F0C81" w:rsidRPr="000A7405" w:rsidRDefault="004F0C81" w:rsidP="000148B0">
            <w:r w:rsidRPr="000A7405">
              <w:t>5'</w:t>
            </w:r>
          </w:p>
        </w:tc>
        <w:tc>
          <w:tcPr>
            <w:tcW w:w="4073" w:type="dxa"/>
            <w:noWrap/>
          </w:tcPr>
          <w:p w:rsidR="004F0C81" w:rsidRPr="000A7405" w:rsidRDefault="004F0C81" w:rsidP="000A7405">
            <w:r>
              <w:rPr>
                <w:b/>
              </w:rPr>
              <w:t>Biot-</w:t>
            </w:r>
            <w:r w:rsidRPr="004F0C81">
              <w:t>GTTTTCCCTAACAATTTGGACACT</w:t>
            </w:r>
          </w:p>
        </w:tc>
        <w:tc>
          <w:tcPr>
            <w:tcW w:w="377" w:type="dxa"/>
            <w:noWrap/>
          </w:tcPr>
          <w:p w:rsidR="004F0C81" w:rsidRPr="000A7405" w:rsidRDefault="004F0C81" w:rsidP="000148B0">
            <w:r w:rsidRPr="000A7405">
              <w:t>3'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vMerge/>
            <w:noWrap/>
          </w:tcPr>
          <w:p w:rsidR="004F0C81" w:rsidRPr="000A7405" w:rsidRDefault="004F0C81" w:rsidP="00C11B07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noWrap/>
          </w:tcPr>
          <w:p w:rsidR="004F0C81" w:rsidRPr="000A7405" w:rsidRDefault="004F0C81"/>
        </w:tc>
        <w:tc>
          <w:tcPr>
            <w:tcW w:w="577" w:type="dxa"/>
            <w:noWrap/>
          </w:tcPr>
          <w:p w:rsidR="004F0C81" w:rsidRPr="000A7405" w:rsidRDefault="004F0C81" w:rsidP="000148B0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</w:tcPr>
          <w:p w:rsidR="004F0C81" w:rsidRPr="000A7405" w:rsidRDefault="004F0C81" w:rsidP="000148B0">
            <w:r w:rsidRPr="000A7405">
              <w:t>5'</w:t>
            </w:r>
          </w:p>
        </w:tc>
        <w:tc>
          <w:tcPr>
            <w:tcW w:w="4073" w:type="dxa"/>
            <w:noWrap/>
          </w:tcPr>
          <w:p w:rsidR="004F0C81" w:rsidRPr="000A7405" w:rsidRDefault="004F0C81" w:rsidP="000A7405">
            <w:r w:rsidRPr="004F0C81">
              <w:t>CATCGGTACAAACTGGTCTTTGA</w:t>
            </w:r>
          </w:p>
        </w:tc>
        <w:tc>
          <w:tcPr>
            <w:tcW w:w="377" w:type="dxa"/>
            <w:noWrap/>
          </w:tcPr>
          <w:p w:rsidR="004F0C81" w:rsidRPr="000A7405" w:rsidRDefault="004F0C81" w:rsidP="000148B0">
            <w:r w:rsidRPr="000A7405">
              <w:t>3'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vMerge/>
            <w:noWrap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noWrap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148B0">
            <w:proofErr w:type="spellStart"/>
            <w:r w:rsidRPr="000A7405">
              <w:t>Seq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148B0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4F0C81">
              <w:t>TCCTTTGTGAGAGCAA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148B0">
            <w:r w:rsidRPr="000A7405">
              <w:t>3'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75"/>
        </w:trPr>
        <w:tc>
          <w:tcPr>
            <w:tcW w:w="2033" w:type="dxa"/>
            <w:noWrap/>
            <w:hideMark/>
          </w:tcPr>
          <w:p w:rsidR="004F0C81" w:rsidRPr="000A7405" w:rsidRDefault="004F0C81">
            <w:pPr>
              <w:rPr>
                <w:b/>
                <w:bCs/>
              </w:rPr>
            </w:pPr>
            <w:proofErr w:type="spellStart"/>
            <w:r w:rsidRPr="000A7405">
              <w:rPr>
                <w:b/>
                <w:bCs/>
              </w:rPr>
              <w:t>Allele</w:t>
            </w:r>
            <w:proofErr w:type="spellEnd"/>
            <w:r w:rsidRPr="000A7405">
              <w:rPr>
                <w:b/>
                <w:bCs/>
              </w:rPr>
              <w:t xml:space="preserve"> </w:t>
            </w:r>
            <w:proofErr w:type="spellStart"/>
            <w:r w:rsidRPr="000A7405">
              <w:rPr>
                <w:b/>
                <w:bCs/>
              </w:rPr>
              <w:t>specific</w:t>
            </w:r>
            <w:proofErr w:type="spellEnd"/>
            <w:r w:rsidRPr="000A7405">
              <w:rPr>
                <w:b/>
                <w:bCs/>
              </w:rPr>
              <w:t xml:space="preserve"> </w:t>
            </w:r>
            <w:proofErr w:type="spellStart"/>
            <w:r w:rsidRPr="000A7405">
              <w:rPr>
                <w:b/>
                <w:bCs/>
              </w:rPr>
              <w:t>assay</w:t>
            </w:r>
            <w:proofErr w:type="spellEnd"/>
          </w:p>
        </w:tc>
        <w:tc>
          <w:tcPr>
            <w:tcW w:w="1802" w:type="dxa"/>
            <w:noWrap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/>
        </w:tc>
        <w:tc>
          <w:tcPr>
            <w:tcW w:w="426" w:type="dxa"/>
            <w:noWrap/>
            <w:hideMark/>
          </w:tcPr>
          <w:p w:rsidR="004F0C81" w:rsidRPr="000A7405" w:rsidRDefault="004F0C81" w:rsidP="000A7405"/>
        </w:tc>
        <w:tc>
          <w:tcPr>
            <w:tcW w:w="4073" w:type="dxa"/>
            <w:noWrap/>
            <w:hideMark/>
          </w:tcPr>
          <w:p w:rsidR="004F0C81" w:rsidRPr="000A7405" w:rsidRDefault="004F0C81" w:rsidP="000A7405"/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Gene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SNP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proofErr w:type="spellStart"/>
            <w:r w:rsidRPr="000A7405">
              <w:rPr>
                <w:b/>
                <w:bCs/>
                <w:i/>
                <w:iCs/>
              </w:rPr>
              <w:t>Applied</w:t>
            </w:r>
            <w:proofErr w:type="spellEnd"/>
            <w:r w:rsidRPr="000A7405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0A7405">
              <w:rPr>
                <w:b/>
                <w:bCs/>
                <w:i/>
                <w:iCs/>
              </w:rPr>
              <w:t>biosystems</w:t>
            </w:r>
            <w:proofErr w:type="spellEnd"/>
            <w:r w:rsidRPr="000A7405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0A7405">
              <w:rPr>
                <w:b/>
                <w:bCs/>
                <w:i/>
                <w:iCs/>
              </w:rPr>
              <w:t>assay</w:t>
            </w:r>
            <w:proofErr w:type="spellEnd"/>
            <w:r w:rsidRPr="000A7405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0A7405">
              <w:rPr>
                <w:b/>
                <w:bCs/>
                <w:i/>
                <w:iCs/>
              </w:rPr>
              <w:t>reference</w:t>
            </w:r>
            <w:proofErr w:type="spellEnd"/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NXT2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 w:rsidP="000A7405">
            <w:r w:rsidRPr="000A7405">
              <w:t>rs3204027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_11174485_20 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APOOL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 w:rsidP="000A7405">
            <w:r w:rsidRPr="000A7405">
              <w:t>rs4828121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_2457746_20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HDAC8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 w:rsidP="000A7405">
            <w:r w:rsidRPr="000A7405">
              <w:t>rs5912136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_29195024_20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HDAC8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 w:rsidP="000A7405">
            <w:r w:rsidRPr="000A7405">
              <w:t>rs497551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_620029_10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CLCN4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 w:rsidP="000A7405">
            <w:r w:rsidRPr="000A7405">
              <w:t>rs2240018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_2616133_1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/>
        </w:tc>
        <w:tc>
          <w:tcPr>
            <w:tcW w:w="426" w:type="dxa"/>
            <w:noWrap/>
            <w:hideMark/>
          </w:tcPr>
          <w:p w:rsidR="004F0C81" w:rsidRPr="000A7405" w:rsidRDefault="004F0C81" w:rsidP="000A7405"/>
        </w:tc>
        <w:tc>
          <w:tcPr>
            <w:tcW w:w="4073" w:type="dxa"/>
            <w:noWrap/>
            <w:hideMark/>
          </w:tcPr>
          <w:p w:rsidR="004F0C81" w:rsidRPr="000A7405" w:rsidRDefault="004F0C81" w:rsidP="000A7405"/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60"/>
        </w:trPr>
        <w:tc>
          <w:tcPr>
            <w:tcW w:w="2033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75"/>
        </w:trPr>
        <w:tc>
          <w:tcPr>
            <w:tcW w:w="3835" w:type="dxa"/>
            <w:gridSpan w:val="2"/>
            <w:noWrap/>
            <w:hideMark/>
          </w:tcPr>
          <w:p w:rsidR="004F0C81" w:rsidRPr="000A7405" w:rsidRDefault="004F0C81">
            <w:pPr>
              <w:rPr>
                <w:b/>
                <w:bCs/>
              </w:rPr>
            </w:pPr>
            <w:r w:rsidRPr="000A7405">
              <w:rPr>
                <w:b/>
                <w:bCs/>
              </w:rPr>
              <w:t xml:space="preserve">Gene expression </w:t>
            </w:r>
            <w:proofErr w:type="spellStart"/>
            <w:r w:rsidRPr="000A7405">
              <w:rPr>
                <w:b/>
                <w:bCs/>
              </w:rPr>
              <w:t>primers</w:t>
            </w:r>
            <w:proofErr w:type="spellEnd"/>
          </w:p>
        </w:tc>
        <w:tc>
          <w:tcPr>
            <w:tcW w:w="577" w:type="dxa"/>
            <w:noWrap/>
            <w:hideMark/>
          </w:tcPr>
          <w:p w:rsidR="004F0C81" w:rsidRPr="000A7405" w:rsidRDefault="004F0C81"/>
        </w:tc>
        <w:tc>
          <w:tcPr>
            <w:tcW w:w="426" w:type="dxa"/>
            <w:noWrap/>
            <w:hideMark/>
          </w:tcPr>
          <w:p w:rsidR="004F0C81" w:rsidRPr="000A7405" w:rsidRDefault="004F0C81" w:rsidP="000A7405"/>
        </w:tc>
        <w:tc>
          <w:tcPr>
            <w:tcW w:w="4073" w:type="dxa"/>
            <w:noWrap/>
            <w:hideMark/>
          </w:tcPr>
          <w:p w:rsidR="004F0C81" w:rsidRPr="000A7405" w:rsidRDefault="004F0C81" w:rsidP="000A7405"/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Gene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proofErr w:type="spellStart"/>
            <w:r w:rsidRPr="000A7405">
              <w:rPr>
                <w:b/>
                <w:bCs/>
                <w:i/>
                <w:iCs/>
              </w:rPr>
              <w:t>RefSeq</w:t>
            </w:r>
            <w:proofErr w:type="spellEnd"/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Primer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"/>
        </w:trPr>
        <w:tc>
          <w:tcPr>
            <w:tcW w:w="2033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FAM46D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152630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AGGTGATGCAGAACTCTGGTA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CCAACCAGAAAAACGTGTCTT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MAGEA4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011550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CAACCGGAGGACAGGA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GGACCCACAGGCAGATC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MAGEA6 &amp;MAGEA3</w:t>
            </w:r>
          </w:p>
        </w:tc>
        <w:tc>
          <w:tcPr>
            <w:tcW w:w="1802" w:type="dxa"/>
            <w:vMerge w:val="restart"/>
            <w:hideMark/>
          </w:tcPr>
          <w:p w:rsidR="004F0C81" w:rsidRPr="000A7405" w:rsidRDefault="004F0C81" w:rsidP="000A7405">
            <w:r w:rsidRPr="000A7405">
              <w:t>NM_175868 &amp; NM_005362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ATCTGCCAGTGGGTCTCCA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GCTCAAGAGGCATGATGACTC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MAGEC2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16249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AAGAAACCCCGGCCTGT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TCGTCACCACCTGGTTCC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TBL1X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139467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CCTTGAATGGCAACTGAT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ATTTTCTTCCACCCTCACG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TBP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172085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AGGAGCCAAGAGTGAAGAAC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CAGGAAATAACTCTGGCTCATA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XIST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R_001564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TCGGACAGCTGTAAAGAAGAGTC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ATGTCCAAGAGGAGCCTAAGG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A55080" w:rsidRPr="000A7405" w:rsidTr="004F0C81">
        <w:trPr>
          <w:trHeight w:val="60"/>
        </w:trPr>
        <w:tc>
          <w:tcPr>
            <w:tcW w:w="2033" w:type="dxa"/>
            <w:noWrap/>
          </w:tcPr>
          <w:p w:rsidR="00A55080" w:rsidRPr="000A7405" w:rsidRDefault="00A55080"/>
        </w:tc>
        <w:tc>
          <w:tcPr>
            <w:tcW w:w="1802" w:type="dxa"/>
            <w:noWrap/>
          </w:tcPr>
          <w:p w:rsidR="00A55080" w:rsidRPr="000A7405" w:rsidRDefault="00A55080"/>
        </w:tc>
        <w:tc>
          <w:tcPr>
            <w:tcW w:w="577" w:type="dxa"/>
            <w:noWrap/>
          </w:tcPr>
          <w:p w:rsidR="00A55080" w:rsidRPr="000A7405" w:rsidRDefault="00A55080" w:rsidP="000A7405"/>
        </w:tc>
        <w:tc>
          <w:tcPr>
            <w:tcW w:w="426" w:type="dxa"/>
            <w:noWrap/>
          </w:tcPr>
          <w:p w:rsidR="00A55080" w:rsidRPr="000A7405" w:rsidRDefault="00A55080" w:rsidP="000A7405"/>
        </w:tc>
        <w:tc>
          <w:tcPr>
            <w:tcW w:w="4073" w:type="dxa"/>
            <w:noWrap/>
          </w:tcPr>
          <w:p w:rsidR="00A55080" w:rsidRPr="000A7405" w:rsidRDefault="00A55080" w:rsidP="000A7405"/>
        </w:tc>
        <w:tc>
          <w:tcPr>
            <w:tcW w:w="377" w:type="dxa"/>
            <w:noWrap/>
          </w:tcPr>
          <w:p w:rsidR="00A55080" w:rsidRPr="000A7405" w:rsidRDefault="00A55080" w:rsidP="000A7405"/>
        </w:tc>
      </w:tr>
      <w:tr w:rsidR="004F0C81" w:rsidRPr="000A7405" w:rsidTr="004F0C81">
        <w:trPr>
          <w:trHeight w:val="60"/>
        </w:trPr>
        <w:tc>
          <w:tcPr>
            <w:tcW w:w="2033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A55080" w:rsidRPr="000A7405" w:rsidTr="004F0C81">
        <w:trPr>
          <w:trHeight w:val="60"/>
        </w:trPr>
        <w:tc>
          <w:tcPr>
            <w:tcW w:w="2033" w:type="dxa"/>
            <w:noWrap/>
          </w:tcPr>
          <w:p w:rsidR="00A55080" w:rsidRPr="000A7405" w:rsidRDefault="00A55080"/>
        </w:tc>
        <w:tc>
          <w:tcPr>
            <w:tcW w:w="1802" w:type="dxa"/>
            <w:noWrap/>
          </w:tcPr>
          <w:p w:rsidR="00A55080" w:rsidRPr="000A7405" w:rsidRDefault="00A55080"/>
        </w:tc>
        <w:tc>
          <w:tcPr>
            <w:tcW w:w="577" w:type="dxa"/>
            <w:noWrap/>
          </w:tcPr>
          <w:p w:rsidR="00A55080" w:rsidRPr="000A7405" w:rsidRDefault="00A55080" w:rsidP="000A7405"/>
        </w:tc>
        <w:tc>
          <w:tcPr>
            <w:tcW w:w="426" w:type="dxa"/>
            <w:noWrap/>
          </w:tcPr>
          <w:p w:rsidR="00A55080" w:rsidRPr="000A7405" w:rsidRDefault="00A55080" w:rsidP="000A7405"/>
        </w:tc>
        <w:tc>
          <w:tcPr>
            <w:tcW w:w="4073" w:type="dxa"/>
            <w:noWrap/>
          </w:tcPr>
          <w:p w:rsidR="00A55080" w:rsidRPr="000A7405" w:rsidRDefault="00A55080" w:rsidP="000A7405"/>
        </w:tc>
        <w:tc>
          <w:tcPr>
            <w:tcW w:w="377" w:type="dxa"/>
            <w:noWrap/>
          </w:tcPr>
          <w:p w:rsidR="00A55080" w:rsidRPr="000A7405" w:rsidRDefault="00A55080" w:rsidP="000A7405"/>
        </w:tc>
      </w:tr>
      <w:tr w:rsidR="004F0C81" w:rsidRPr="000A7405" w:rsidTr="004F0C81">
        <w:trPr>
          <w:trHeight w:val="375"/>
        </w:trPr>
        <w:tc>
          <w:tcPr>
            <w:tcW w:w="2033" w:type="dxa"/>
            <w:noWrap/>
            <w:hideMark/>
          </w:tcPr>
          <w:p w:rsidR="004F0C81" w:rsidRPr="000A7405" w:rsidRDefault="004F0C81">
            <w:pPr>
              <w:rPr>
                <w:b/>
                <w:bCs/>
              </w:rPr>
            </w:pPr>
            <w:proofErr w:type="spellStart"/>
            <w:r w:rsidRPr="000A7405">
              <w:rPr>
                <w:b/>
                <w:bCs/>
              </w:rPr>
              <w:t>Epityper</w:t>
            </w:r>
            <w:proofErr w:type="spellEnd"/>
            <w:r w:rsidRPr="000A7405">
              <w:rPr>
                <w:b/>
                <w:bCs/>
              </w:rPr>
              <w:t xml:space="preserve">® </w:t>
            </w:r>
            <w:proofErr w:type="spellStart"/>
            <w:r w:rsidRPr="000A7405">
              <w:rPr>
                <w:b/>
                <w:bCs/>
              </w:rPr>
              <w:t>primers</w:t>
            </w:r>
            <w:proofErr w:type="spellEnd"/>
          </w:p>
        </w:tc>
        <w:tc>
          <w:tcPr>
            <w:tcW w:w="1802" w:type="dxa"/>
            <w:noWrap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/>
        </w:tc>
        <w:tc>
          <w:tcPr>
            <w:tcW w:w="426" w:type="dxa"/>
            <w:noWrap/>
            <w:hideMark/>
          </w:tcPr>
          <w:p w:rsidR="004F0C81" w:rsidRPr="000A7405" w:rsidRDefault="004F0C81" w:rsidP="000A7405"/>
        </w:tc>
        <w:tc>
          <w:tcPr>
            <w:tcW w:w="4073" w:type="dxa"/>
            <w:noWrap/>
            <w:hideMark/>
          </w:tcPr>
          <w:p w:rsidR="004F0C81" w:rsidRPr="000A7405" w:rsidRDefault="004F0C81" w:rsidP="000A7405"/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Gene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proofErr w:type="spellStart"/>
            <w:r w:rsidRPr="000A7405">
              <w:rPr>
                <w:b/>
                <w:bCs/>
                <w:i/>
                <w:iCs/>
              </w:rPr>
              <w:t>RefSeq</w:t>
            </w:r>
            <w:proofErr w:type="spellEnd"/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Primer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pPr>
              <w:rPr>
                <w:b/>
                <w:bCs/>
                <w:i/>
                <w:iCs/>
              </w:rPr>
            </w:pPr>
            <w:r w:rsidRPr="000A7405">
              <w:rPr>
                <w:b/>
                <w:bCs/>
                <w:i/>
                <w:iCs/>
              </w:rPr>
              <w:t> 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noWrap/>
            <w:hideMark/>
          </w:tcPr>
          <w:p w:rsidR="004F0C81" w:rsidRPr="000A7405" w:rsidRDefault="004F0C81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pPr>
              <w:rPr>
                <w:u w:val="single"/>
              </w:rPr>
            </w:pPr>
            <w:r w:rsidRPr="000A7405">
              <w:rPr>
                <w:u w:val="single"/>
              </w:rPr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HDHD1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135565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TAGTAGTAATTTTGGAGTAGGTAGGTAAG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TCTTCTAAATAAATAATATACAAC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TBL1X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139467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TTTTTAGGAGTTTGAATAATAT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ACCCAAAAACAACAACAAATCT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CLCN4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830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AAAGGTTAGGTAAGTTGTATATATTAAG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ACCCCACTTTAAATTTCTAAAA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RAB9A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4251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GGAGGATATTTTAGGAGTAA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CTCTCCCCAAAAATATAAAA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TRAPPC2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011658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AGGGGTGGAGGTATAGGATTAAT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TACCCTCAAAACCCTACCTCTAT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KDM5C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4187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GATTTTTGGTTTAATATTTTTT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15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ATCAACCTAAAACTCTCAAAAC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HUWE1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31407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TTATGTTTTTTTAGTAGTTTTT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CCTATCATCCTCTATAATTACATTTACT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15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HDAC8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166418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TTTTTATTTTTATTTGTTTATTGG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15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TAATCTAAAAAATCCCATCCATT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15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FAM46D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152630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AGAGTAGTTTTTTAAATAGGAAAGGATA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15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AAAACCCAAAATAAAAACTAAA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15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HDX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144657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GGAGGATAGAGGTATTTGGTTT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CCTCCCAACTCTTAAATTCTAA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APOOL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198450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TTTAGGTTGAAGTGTAGTGG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TCCAAATAAAAACTTAATACCCAAATAT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SYTL4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174068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TTTTGGAGAAAGAAAAGTGG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ATCCCAAAACTCCCTTTTAAACT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NUP62CL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17681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GTGGTAGTTGATTAGGTGTTTT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CAATAAAATAAATTTATAAAATTTT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NXT2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242617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ATGTTTATAAAAGTAAAGTGGTTTTTAA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ACTAACCAAACTAAAAATAAAAC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ACSL4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4458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AGATAGTTTTGGTTTAAGGAAAA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CTAACTCTACCACACCAC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DOCK11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144658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GGGTGTGAGTTAAAGAGTTGA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AAATCCTCCATCCCTAAACTA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Il13RA1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560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GGGATTGTTAAGGTTTTAG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CCTCCTAAACTCTTCCCACTAC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AIFM1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130846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GTTGTTTGGAATGGGTTAGTTA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TCCCTCCTTAAACAAATTCCTTA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MAGEC2_#1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16249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TTTTTGGGGTTATTTTTTTGT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ACTACACCAAACCACTCCCTACTA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MAGEC2_#2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16249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TTTTTGGTTGTTGGATTTTTTA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AAACCACTCACACTATCACTCTC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ZNF275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1080485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ATTTGAGGGTTTATAGTAGAGAGAAGT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TACTTAATAAAATCAAAAAACCCAC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 w:val="restart"/>
            <w:noWrap/>
            <w:hideMark/>
          </w:tcPr>
          <w:p w:rsidR="004F0C81" w:rsidRPr="000A7405" w:rsidRDefault="004F0C81" w:rsidP="000A7405">
            <w:pPr>
              <w:rPr>
                <w:i/>
                <w:iCs/>
              </w:rPr>
            </w:pPr>
            <w:r w:rsidRPr="000A7405">
              <w:rPr>
                <w:i/>
                <w:iCs/>
              </w:rPr>
              <w:t>VBP1</w:t>
            </w:r>
          </w:p>
        </w:tc>
        <w:tc>
          <w:tcPr>
            <w:tcW w:w="1802" w:type="dxa"/>
            <w:vMerge w:val="restart"/>
            <w:noWrap/>
            <w:hideMark/>
          </w:tcPr>
          <w:p w:rsidR="004F0C81" w:rsidRPr="000A7405" w:rsidRDefault="004F0C81" w:rsidP="000A7405">
            <w:r w:rsidRPr="000A7405">
              <w:t>NM_003372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Fw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GTGGGGTTAGGTTAGGTTTTTATT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vMerge/>
            <w:hideMark/>
          </w:tcPr>
          <w:p w:rsidR="004F0C81" w:rsidRPr="000A7405" w:rsidRDefault="004F0C81">
            <w:pPr>
              <w:rPr>
                <w:i/>
                <w:iCs/>
              </w:rPr>
            </w:pPr>
          </w:p>
        </w:tc>
        <w:tc>
          <w:tcPr>
            <w:tcW w:w="1802" w:type="dxa"/>
            <w:vMerge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proofErr w:type="spellStart"/>
            <w:r w:rsidRPr="000A7405">
              <w:t>Rv</w:t>
            </w:r>
            <w:proofErr w:type="spellEnd"/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5'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CTTAACTCAACTCCTTCCAACAA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3'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r w:rsidRPr="000A7405">
              <w:t xml:space="preserve">Tag, 5' on </w:t>
            </w:r>
            <w:proofErr w:type="spellStart"/>
            <w:r w:rsidRPr="000A7405">
              <w:t>Fw</w:t>
            </w:r>
            <w:proofErr w:type="spellEnd"/>
            <w:r w:rsidRPr="000A7405">
              <w:t xml:space="preserve"> primer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 w:rsidP="000A7405"/>
        </w:tc>
        <w:tc>
          <w:tcPr>
            <w:tcW w:w="577" w:type="dxa"/>
            <w:noWrap/>
            <w:hideMark/>
          </w:tcPr>
          <w:p w:rsidR="004F0C81" w:rsidRPr="000A7405" w:rsidRDefault="004F0C81"/>
        </w:tc>
        <w:tc>
          <w:tcPr>
            <w:tcW w:w="426" w:type="dxa"/>
            <w:noWrap/>
            <w:hideMark/>
          </w:tcPr>
          <w:p w:rsidR="004F0C81" w:rsidRPr="000A7405" w:rsidRDefault="004F0C81"/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AGGAAGAGAG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</w:tr>
      <w:tr w:rsidR="004F0C81" w:rsidRPr="000A7405" w:rsidTr="004F0C81">
        <w:trPr>
          <w:trHeight w:val="300"/>
        </w:trPr>
        <w:tc>
          <w:tcPr>
            <w:tcW w:w="2033" w:type="dxa"/>
            <w:noWrap/>
            <w:hideMark/>
          </w:tcPr>
          <w:p w:rsidR="004F0C81" w:rsidRPr="000A7405" w:rsidRDefault="004F0C81" w:rsidP="000A7405">
            <w:r w:rsidRPr="000A7405">
              <w:t xml:space="preserve">T7, 5' on </w:t>
            </w:r>
            <w:proofErr w:type="spellStart"/>
            <w:r w:rsidRPr="000A7405">
              <w:t>Rv</w:t>
            </w:r>
            <w:proofErr w:type="spellEnd"/>
            <w:r w:rsidRPr="000A7405">
              <w:t xml:space="preserve"> primer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/>
        </w:tc>
        <w:tc>
          <w:tcPr>
            <w:tcW w:w="577" w:type="dxa"/>
            <w:noWrap/>
            <w:hideMark/>
          </w:tcPr>
          <w:p w:rsidR="004F0C81" w:rsidRPr="000A7405" w:rsidRDefault="004F0C81"/>
        </w:tc>
        <w:tc>
          <w:tcPr>
            <w:tcW w:w="426" w:type="dxa"/>
            <w:noWrap/>
            <w:hideMark/>
          </w:tcPr>
          <w:p w:rsidR="004F0C81" w:rsidRPr="000A7405" w:rsidRDefault="004F0C81"/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CAGTAATACGACTCACTATAGGGAGAAGGCT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</w:tr>
      <w:tr w:rsidR="004F0C81" w:rsidRPr="000A7405" w:rsidTr="004F0C81">
        <w:trPr>
          <w:trHeight w:val="45"/>
        </w:trPr>
        <w:tc>
          <w:tcPr>
            <w:tcW w:w="2033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1802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  <w:tc>
          <w:tcPr>
            <w:tcW w:w="577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26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4073" w:type="dxa"/>
            <w:noWrap/>
            <w:hideMark/>
          </w:tcPr>
          <w:p w:rsidR="004F0C81" w:rsidRPr="000A7405" w:rsidRDefault="004F0C81" w:rsidP="000A7405">
            <w:r w:rsidRPr="000A7405">
              <w:t> </w:t>
            </w:r>
          </w:p>
        </w:tc>
        <w:tc>
          <w:tcPr>
            <w:tcW w:w="377" w:type="dxa"/>
            <w:noWrap/>
            <w:hideMark/>
          </w:tcPr>
          <w:p w:rsidR="004F0C81" w:rsidRPr="000A7405" w:rsidRDefault="004F0C81">
            <w:r w:rsidRPr="000A7405">
              <w:t> </w:t>
            </w:r>
          </w:p>
        </w:tc>
      </w:tr>
    </w:tbl>
    <w:p w:rsidR="005E4CFE" w:rsidRDefault="005E4CFE"/>
    <w:sectPr w:rsidR="005E4CFE" w:rsidSect="00620A5E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405"/>
    <w:rsid w:val="000A7405"/>
    <w:rsid w:val="001264DF"/>
    <w:rsid w:val="004F0C81"/>
    <w:rsid w:val="005E4CFE"/>
    <w:rsid w:val="00620A5E"/>
    <w:rsid w:val="00930CCC"/>
    <w:rsid w:val="009C1A48"/>
    <w:rsid w:val="00A22280"/>
    <w:rsid w:val="00A52AEF"/>
    <w:rsid w:val="00A55080"/>
    <w:rsid w:val="00E4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A740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A7405"/>
    <w:rPr>
      <w:color w:val="800080"/>
      <w:u w:val="single"/>
    </w:rPr>
  </w:style>
  <w:style w:type="paragraph" w:customStyle="1" w:styleId="font5">
    <w:name w:val="font5"/>
    <w:basedOn w:val="Normal"/>
    <w:rsid w:val="000A740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0A740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0A74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6">
    <w:name w:val="xl66"/>
    <w:basedOn w:val="Normal"/>
    <w:rsid w:val="000A74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0A74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0A7405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0A7405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0A7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0A74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6">
    <w:name w:val="xl76"/>
    <w:basedOn w:val="Normal"/>
    <w:rsid w:val="000A740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9">
    <w:name w:val="xl79"/>
    <w:basedOn w:val="Normal"/>
    <w:rsid w:val="000A7405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81">
    <w:name w:val="xl81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82">
    <w:name w:val="xl82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3">
    <w:name w:val="xl83"/>
    <w:basedOn w:val="Normal"/>
    <w:rsid w:val="000A740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0A740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0A740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6">
    <w:name w:val="xl86"/>
    <w:basedOn w:val="Normal"/>
    <w:rsid w:val="000A740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7">
    <w:name w:val="xl87"/>
    <w:basedOn w:val="Normal"/>
    <w:rsid w:val="000A7405"/>
    <w:pPr>
      <w:pBdr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0A740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90">
    <w:name w:val="xl90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1">
    <w:name w:val="xl91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3">
    <w:name w:val="xl93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94">
    <w:name w:val="xl94"/>
    <w:basedOn w:val="Normal"/>
    <w:rsid w:val="000A7405"/>
    <w:pPr>
      <w:pBdr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6">
    <w:name w:val="xl96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0A7405"/>
    <w:pPr>
      <w:pBdr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8">
    <w:name w:val="xl98"/>
    <w:basedOn w:val="Normal"/>
    <w:rsid w:val="000A740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9">
    <w:name w:val="xl99"/>
    <w:basedOn w:val="Normal"/>
    <w:rsid w:val="000A740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0A740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2">
    <w:name w:val="xl102"/>
    <w:basedOn w:val="Normal"/>
    <w:rsid w:val="000A740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3">
    <w:name w:val="xl103"/>
    <w:basedOn w:val="Normal"/>
    <w:rsid w:val="000A740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104">
    <w:name w:val="xl104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105">
    <w:name w:val="xl105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106">
    <w:name w:val="xl106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u w:val="single"/>
      <w:lang w:eastAsia="fr-FR"/>
    </w:rPr>
  </w:style>
  <w:style w:type="paragraph" w:customStyle="1" w:styleId="xl107">
    <w:name w:val="xl107"/>
    <w:basedOn w:val="Normal"/>
    <w:rsid w:val="000A740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108">
    <w:name w:val="xl108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9">
    <w:name w:val="xl109"/>
    <w:basedOn w:val="Normal"/>
    <w:rsid w:val="000A740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0">
    <w:name w:val="xl110"/>
    <w:basedOn w:val="Normal"/>
    <w:rsid w:val="000A7405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0A7405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0A7405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0A7405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0A740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115">
    <w:name w:val="xl115"/>
    <w:basedOn w:val="Normal"/>
    <w:rsid w:val="000A740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118">
    <w:name w:val="xl118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119">
    <w:name w:val="xl119"/>
    <w:basedOn w:val="Normal"/>
    <w:rsid w:val="000A740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0">
    <w:name w:val="xl120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1">
    <w:name w:val="xl121"/>
    <w:basedOn w:val="Normal"/>
    <w:rsid w:val="000A740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2">
    <w:name w:val="xl122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3">
    <w:name w:val="xl123"/>
    <w:basedOn w:val="Normal"/>
    <w:rsid w:val="000A740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4">
    <w:name w:val="xl124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5">
    <w:name w:val="xl125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126">
    <w:name w:val="xl126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0A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A740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A7405"/>
    <w:rPr>
      <w:color w:val="800080"/>
      <w:u w:val="single"/>
    </w:rPr>
  </w:style>
  <w:style w:type="paragraph" w:customStyle="1" w:styleId="font5">
    <w:name w:val="font5"/>
    <w:basedOn w:val="Normal"/>
    <w:rsid w:val="000A740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0A740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0A74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6">
    <w:name w:val="xl66"/>
    <w:basedOn w:val="Normal"/>
    <w:rsid w:val="000A74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0A74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0A7405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0A7405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0A7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0A74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6">
    <w:name w:val="xl76"/>
    <w:basedOn w:val="Normal"/>
    <w:rsid w:val="000A740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9">
    <w:name w:val="xl79"/>
    <w:basedOn w:val="Normal"/>
    <w:rsid w:val="000A7405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81">
    <w:name w:val="xl81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82">
    <w:name w:val="xl82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3">
    <w:name w:val="xl83"/>
    <w:basedOn w:val="Normal"/>
    <w:rsid w:val="000A740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0A740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0A740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6">
    <w:name w:val="xl86"/>
    <w:basedOn w:val="Normal"/>
    <w:rsid w:val="000A740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7">
    <w:name w:val="xl87"/>
    <w:basedOn w:val="Normal"/>
    <w:rsid w:val="000A7405"/>
    <w:pPr>
      <w:pBdr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0A740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90">
    <w:name w:val="xl90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1">
    <w:name w:val="xl91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3">
    <w:name w:val="xl93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94">
    <w:name w:val="xl94"/>
    <w:basedOn w:val="Normal"/>
    <w:rsid w:val="000A7405"/>
    <w:pPr>
      <w:pBdr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6">
    <w:name w:val="xl96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0A7405"/>
    <w:pPr>
      <w:pBdr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8">
    <w:name w:val="xl98"/>
    <w:basedOn w:val="Normal"/>
    <w:rsid w:val="000A740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9">
    <w:name w:val="xl99"/>
    <w:basedOn w:val="Normal"/>
    <w:rsid w:val="000A740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0A740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2">
    <w:name w:val="xl102"/>
    <w:basedOn w:val="Normal"/>
    <w:rsid w:val="000A740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3">
    <w:name w:val="xl103"/>
    <w:basedOn w:val="Normal"/>
    <w:rsid w:val="000A740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104">
    <w:name w:val="xl104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105">
    <w:name w:val="xl105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106">
    <w:name w:val="xl106"/>
    <w:basedOn w:val="Normal"/>
    <w:rsid w:val="000A7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u w:val="single"/>
      <w:lang w:eastAsia="fr-FR"/>
    </w:rPr>
  </w:style>
  <w:style w:type="paragraph" w:customStyle="1" w:styleId="xl107">
    <w:name w:val="xl107"/>
    <w:basedOn w:val="Normal"/>
    <w:rsid w:val="000A740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r-FR"/>
    </w:rPr>
  </w:style>
  <w:style w:type="paragraph" w:customStyle="1" w:styleId="xl108">
    <w:name w:val="xl108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9">
    <w:name w:val="xl109"/>
    <w:basedOn w:val="Normal"/>
    <w:rsid w:val="000A740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0">
    <w:name w:val="xl110"/>
    <w:basedOn w:val="Normal"/>
    <w:rsid w:val="000A7405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0A7405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0A7405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0A7405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0A740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115">
    <w:name w:val="xl115"/>
    <w:basedOn w:val="Normal"/>
    <w:rsid w:val="000A740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118">
    <w:name w:val="xl118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119">
    <w:name w:val="xl119"/>
    <w:basedOn w:val="Normal"/>
    <w:rsid w:val="000A740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0">
    <w:name w:val="xl120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1">
    <w:name w:val="xl121"/>
    <w:basedOn w:val="Normal"/>
    <w:rsid w:val="000A740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2">
    <w:name w:val="xl122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3">
    <w:name w:val="xl123"/>
    <w:basedOn w:val="Normal"/>
    <w:rsid w:val="000A740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4">
    <w:name w:val="xl124"/>
    <w:basedOn w:val="Normal"/>
    <w:rsid w:val="000A74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5">
    <w:name w:val="xl125"/>
    <w:basedOn w:val="Normal"/>
    <w:rsid w:val="000A740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126">
    <w:name w:val="xl126"/>
    <w:basedOn w:val="Normal"/>
    <w:rsid w:val="000A74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0A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0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n Chaligné</dc:creator>
  <cp:lastModifiedBy>Ronan Chaligné</cp:lastModifiedBy>
  <cp:revision>2</cp:revision>
  <dcterms:created xsi:type="dcterms:W3CDTF">2014-10-28T14:33:00Z</dcterms:created>
  <dcterms:modified xsi:type="dcterms:W3CDTF">2014-10-28T14:33:00Z</dcterms:modified>
</cp:coreProperties>
</file>